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CCF12" w14:textId="08DA0C69" w:rsidR="00940E90" w:rsidRPr="00E035E1" w:rsidRDefault="00940E90" w:rsidP="00940E90">
      <w:pPr>
        <w:spacing w:line="480" w:lineRule="auto"/>
        <w:rPr>
          <w:rFonts w:eastAsia="Times New Roman"/>
        </w:rPr>
      </w:pPr>
      <w:r w:rsidRPr="006108E2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00C15C0F"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eastAsia="Times New Roman"/>
        </w:rPr>
        <w:t xml:space="preserve">: </w:t>
      </w:r>
      <w:r w:rsidRPr="0047430E">
        <w:rPr>
          <w:rFonts w:eastAsia="Times New Roman"/>
          <w:b/>
          <w:bCs/>
        </w:rPr>
        <w:t>RT-qPCR Primers Used in the Study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LINK Excel.Sheet.12 "C:\\Users\\joh547\\AppData\\Local\\Microsoft\\Windows\\INetCache\\Content.Outlook\\TYNXIVQX\\Primers.xlsx" "Sheet1!R1C3:R19C5" \a \f 4 \h </w:instrText>
      </w:r>
      <w:r>
        <w:rPr>
          <w:rFonts w:eastAsia="Times New Roman"/>
        </w:rPr>
        <w:fldChar w:fldCharType="separat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860"/>
        <w:gridCol w:w="1780"/>
        <w:gridCol w:w="5200"/>
      </w:tblGrid>
      <w:tr w:rsidR="00940E90" w:rsidRPr="00A71788" w14:paraId="1C842E1F" w14:textId="77777777" w:rsidTr="00FB020A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0E1EB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7E24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emplate strand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11CA2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equence</w:t>
            </w:r>
          </w:p>
        </w:tc>
      </w:tr>
      <w:tr w:rsidR="00940E90" w:rsidRPr="00A71788" w14:paraId="197AE3A7" w14:textId="77777777" w:rsidTr="00FB020A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28BE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G10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AD74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F03055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GGGCCACCAAATACTTCC</w:t>
            </w:r>
          </w:p>
        </w:tc>
      </w:tr>
      <w:tr w:rsidR="00940E90" w:rsidRPr="00A71788" w14:paraId="61A79871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7C4F0B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F12204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B2BA73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CCAGGTGGGTAAGGACAG</w:t>
            </w:r>
          </w:p>
        </w:tc>
      </w:tr>
      <w:tr w:rsidR="00940E90" w:rsidRPr="00A71788" w14:paraId="6C0CE743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1441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S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60B0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C210D7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GATGGCGAGGAGAAGATAAA</w:t>
            </w:r>
          </w:p>
        </w:tc>
      </w:tr>
      <w:tr w:rsidR="00940E90" w:rsidRPr="00A71788" w14:paraId="387BE8C4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0E98E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CBBF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22A76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AATGGCCATGCAACACTC</w:t>
            </w:r>
          </w:p>
        </w:tc>
      </w:tr>
      <w:tr w:rsidR="00940E90" w:rsidRPr="00A71788" w14:paraId="6EE2E343" w14:textId="77777777" w:rsidTr="00FB020A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D675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MBP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26107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A11D03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GGCTGGATTCATACTCACC</w:t>
            </w:r>
          </w:p>
        </w:tc>
      </w:tr>
      <w:tr w:rsidR="00940E90" w:rsidRPr="00A71788" w14:paraId="7DC031C6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358631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69BB39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40671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TGGGGGAGCAAACAATGG</w:t>
            </w:r>
          </w:p>
        </w:tc>
      </w:tr>
      <w:tr w:rsidR="00940E90" w:rsidRPr="00A71788" w14:paraId="69410E70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7755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S4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E233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3AB51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GAACCAGAGTGAGGGCAAG</w:t>
            </w:r>
          </w:p>
        </w:tc>
      </w:tr>
      <w:tr w:rsidR="00940E90" w:rsidRPr="00A71788" w14:paraId="09A6B3E2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3C08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E76E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735C3E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ATCACGACGGCACCCAT</w:t>
            </w:r>
          </w:p>
        </w:tc>
      </w:tr>
      <w:tr w:rsidR="00940E90" w:rsidRPr="00A71788" w14:paraId="3D545A87" w14:textId="77777777" w:rsidTr="00FB020A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942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G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9F12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2A358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GAGCCCAAGTACAAGGTG</w:t>
            </w:r>
          </w:p>
        </w:tc>
      </w:tr>
      <w:tr w:rsidR="00940E90" w:rsidRPr="00A71788" w14:paraId="18F0833C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21C8C1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1F7A8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ACE597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TCTGGGGCTCTCTCGG</w:t>
            </w:r>
          </w:p>
        </w:tc>
      </w:tr>
      <w:tr w:rsidR="00940E90" w:rsidRPr="00A71788" w14:paraId="55DECDC2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632C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N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468AD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C07895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GCACTTTGGAGTGATCG</w:t>
            </w:r>
          </w:p>
        </w:tc>
      </w:tr>
      <w:tr w:rsidR="00940E90" w:rsidRPr="00A71788" w14:paraId="0932348C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7F5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193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996E8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222222"/>
                <w:lang w:eastAsia="en-US"/>
              </w:rPr>
              <w:t>AAGATGATCTGACTGCCTGG</w:t>
            </w:r>
          </w:p>
        </w:tc>
      </w:tr>
      <w:tr w:rsidR="00940E90" w:rsidRPr="00A71788" w14:paraId="2723E05E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89DE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ED88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AC32C0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CAAGAACATCCAAAGTGTG</w:t>
            </w:r>
          </w:p>
        </w:tc>
      </w:tr>
      <w:tr w:rsidR="00940E90" w:rsidRPr="00A71788" w14:paraId="00076427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35037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90E32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726131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TCTTGAGTGTGGCATGAC</w:t>
            </w:r>
          </w:p>
        </w:tc>
      </w:tr>
      <w:tr w:rsidR="00940E90" w:rsidRPr="00A71788" w14:paraId="0C7EFF65" w14:textId="77777777" w:rsidTr="00FB020A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ED5B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96F3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32B60E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ACCAAGTTCTCTTCATTGAC</w:t>
            </w:r>
          </w:p>
        </w:tc>
      </w:tr>
      <w:tr w:rsidR="00940E90" w:rsidRPr="00A71788" w14:paraId="30FE7EB7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88407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E058A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7768DB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TGCATTATCTCTACAGTCAG</w:t>
            </w:r>
          </w:p>
        </w:tc>
      </w:tr>
      <w:tr w:rsidR="00940E90" w:rsidRPr="00A71788" w14:paraId="191D97B1" w14:textId="77777777" w:rsidTr="00FB020A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FEE33" w14:textId="596D9321" w:rsidR="00940E90" w:rsidRPr="00E035E1" w:rsidRDefault="00740ECE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B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1EB73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ward</w:t>
            </w:r>
          </w:p>
        </w:tc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627B35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CCATTGGCAATGAGCGGTTC</w:t>
            </w:r>
          </w:p>
        </w:tc>
      </w:tr>
      <w:tr w:rsidR="00940E90" w:rsidRPr="00A71788" w14:paraId="4D499373" w14:textId="77777777" w:rsidTr="00FB020A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512976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B04446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verse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37F1F2" w14:textId="77777777" w:rsidR="00940E90" w:rsidRPr="00E035E1" w:rsidRDefault="00940E90" w:rsidP="00FB02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035E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GTCTTTGCGGATGTCCACGT</w:t>
            </w:r>
          </w:p>
        </w:tc>
      </w:tr>
    </w:tbl>
    <w:p w14:paraId="62A201D4" w14:textId="1AAA8802" w:rsidR="00DA78AD" w:rsidRDefault="00940E90">
      <w:r>
        <w:rPr>
          <w:rFonts w:ascii="Times New Roman" w:eastAsia="Times New Roman" w:hAnsi="Times New Roman" w:cs="Times New Roman"/>
        </w:rPr>
        <w:fldChar w:fldCharType="end"/>
      </w:r>
    </w:p>
    <w:sectPr w:rsidR="00DA7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940E90"/>
    <w:rsid w:val="00041C8C"/>
    <w:rsid w:val="000527EC"/>
    <w:rsid w:val="00094D40"/>
    <w:rsid w:val="00097B9E"/>
    <w:rsid w:val="000D543B"/>
    <w:rsid w:val="000F7A97"/>
    <w:rsid w:val="00113B56"/>
    <w:rsid w:val="001730D8"/>
    <w:rsid w:val="00180C17"/>
    <w:rsid w:val="001823FA"/>
    <w:rsid w:val="00197CEA"/>
    <w:rsid w:val="001D0DB3"/>
    <w:rsid w:val="001E0C56"/>
    <w:rsid w:val="001F50F5"/>
    <w:rsid w:val="002013AB"/>
    <w:rsid w:val="002115EA"/>
    <w:rsid w:val="00231482"/>
    <w:rsid w:val="002F160C"/>
    <w:rsid w:val="00301D33"/>
    <w:rsid w:val="00354226"/>
    <w:rsid w:val="003A1491"/>
    <w:rsid w:val="003C5F56"/>
    <w:rsid w:val="0041645E"/>
    <w:rsid w:val="00433055"/>
    <w:rsid w:val="0044600B"/>
    <w:rsid w:val="00481DA6"/>
    <w:rsid w:val="00515E6E"/>
    <w:rsid w:val="005665A5"/>
    <w:rsid w:val="00575E96"/>
    <w:rsid w:val="005934AF"/>
    <w:rsid w:val="00596057"/>
    <w:rsid w:val="005D51E8"/>
    <w:rsid w:val="005F770C"/>
    <w:rsid w:val="00603FC9"/>
    <w:rsid w:val="006C77C2"/>
    <w:rsid w:val="006D7A5D"/>
    <w:rsid w:val="006F0644"/>
    <w:rsid w:val="006F1D06"/>
    <w:rsid w:val="006F248D"/>
    <w:rsid w:val="00740ECE"/>
    <w:rsid w:val="00746966"/>
    <w:rsid w:val="007B02BA"/>
    <w:rsid w:val="007B359A"/>
    <w:rsid w:val="007E77F8"/>
    <w:rsid w:val="00820A39"/>
    <w:rsid w:val="008211BA"/>
    <w:rsid w:val="00827FE6"/>
    <w:rsid w:val="00844FB8"/>
    <w:rsid w:val="00935ED3"/>
    <w:rsid w:val="00940E90"/>
    <w:rsid w:val="00942663"/>
    <w:rsid w:val="009444F1"/>
    <w:rsid w:val="00945A2D"/>
    <w:rsid w:val="00964F3A"/>
    <w:rsid w:val="00991EDE"/>
    <w:rsid w:val="009969BC"/>
    <w:rsid w:val="009B23E8"/>
    <w:rsid w:val="009F4624"/>
    <w:rsid w:val="00A058D6"/>
    <w:rsid w:val="00A1498F"/>
    <w:rsid w:val="00A30CAC"/>
    <w:rsid w:val="00A57844"/>
    <w:rsid w:val="00AF6DC7"/>
    <w:rsid w:val="00B02754"/>
    <w:rsid w:val="00B046AF"/>
    <w:rsid w:val="00B32773"/>
    <w:rsid w:val="00BA6794"/>
    <w:rsid w:val="00BB25EA"/>
    <w:rsid w:val="00C04A15"/>
    <w:rsid w:val="00C04C25"/>
    <w:rsid w:val="00C15C0F"/>
    <w:rsid w:val="00C37A78"/>
    <w:rsid w:val="00C67099"/>
    <w:rsid w:val="00CB78EC"/>
    <w:rsid w:val="00CF3A32"/>
    <w:rsid w:val="00D43A1F"/>
    <w:rsid w:val="00DA78AD"/>
    <w:rsid w:val="00DD3B63"/>
    <w:rsid w:val="00E57F32"/>
    <w:rsid w:val="00ED14F9"/>
    <w:rsid w:val="00EE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B8414"/>
  <w15:chartTrackingRefBased/>
  <w15:docId w15:val="{44238726-7329-984E-856E-BDBDD8FE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9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E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E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E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E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E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E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E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E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E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E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E9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E9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795</Characters>
  <Application>Microsoft Office Word</Application>
  <DocSecurity>0</DocSecurity>
  <Lines>79</Lines>
  <Paragraphs>66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Mallampalli</dc:creator>
  <cp:keywords/>
  <dc:description/>
  <cp:lastModifiedBy>Snehaa822@outlook.com</cp:lastModifiedBy>
  <cp:revision>3</cp:revision>
  <dcterms:created xsi:type="dcterms:W3CDTF">2025-09-08T14:29:00Z</dcterms:created>
  <dcterms:modified xsi:type="dcterms:W3CDTF">2025-10-18T17:04:00Z</dcterms:modified>
</cp:coreProperties>
</file>